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\</w:t>
      </w:r>
    </w:p>
    <w:p>
      <w:pPr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Measurement items of research variables</w:t>
      </w:r>
    </w:p>
    <w:tbl>
      <w:tblPr>
        <w:tblStyle w:val="2"/>
        <w:tblW w:w="9659" w:type="dxa"/>
        <w:tblInd w:w="-4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990"/>
        <w:gridCol w:w="7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ariable</w:t>
            </w: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erial number</w:t>
            </w:r>
          </w:p>
        </w:tc>
        <w:tc>
          <w:tcPr>
            <w:tcW w:w="751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easurement i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rformance Expectancy</w:t>
            </w: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1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The use of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Onlin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ospital mobile medical platform can reduce queue registration and round trip time, and improve the efficiency of medical treatmen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2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sing the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Onlin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ospital mobile medical platform, I can interact with doctors more conveniently without the limitation of time and reg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3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Compared with the hospital face-to-face treatment, I think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Onlin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doctors can provide the same quality of diagnosis and treatment servi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4</w:t>
            </w:r>
          </w:p>
        </w:tc>
        <w:tc>
          <w:tcPr>
            <w:tcW w:w="7512" w:type="dxa"/>
            <w:shd w:val="clear" w:color="auto" w:fill="auto"/>
          </w:tcPr>
          <w:p>
            <w:pPr>
              <w:tabs>
                <w:tab w:val="left" w:pos="1335"/>
              </w:tabs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Through the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Onlin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ospital mobile medical platform, I can obtain personalized health management (such as family doctor signin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ffort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xpectancy</w:t>
            </w: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E1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I think it's easy for me to accept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Onlin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diagnosis and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E2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It is easy for me to learn and use mobile medical app platform (such as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Onlin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ospita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cial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nfluence</w:t>
            </w: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I1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The recommendation of medical professionals will affect my use of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Onlin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ospital mobile medical platfo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I2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The government’s policy guidance and incentive measures (such as medical insurance reimbursement, etc.) will affect my use of the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Onlin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ospital platfo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I3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The experience of people around me using the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Onlin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ospital will affect my use of the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Onlin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ospital platfo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I4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Online 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diagnosis and treatment is the trend of the times. I will keep pace with the times and use the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Onlin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ospital platfo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cilitating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nditions</w:t>
            </w: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C1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I have sufficient conditions / equipment (smart phone and other terminal equipment, stable network) to use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Onlin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ospital platfo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C2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Compared with the traditional face-to-face treatment, the cost is economical and reasonable, which will promote me to use the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Onlin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ospital platfo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C3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The operation mode of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Onlin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ospital platform is clear and easy to understand, which helps me to use it bet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C4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ovide detailed operation instructions and manual consultation, so that I can better use the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Onlin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ospital platfo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rceived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isk</w:t>
            </w: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1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'm worried about the qualification of online doctors and have scruples about the accuracy of diagnosis and treatment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2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'm worried about the risk of personal privacy leaking on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3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f there is a medical dispute, I'm afraid I can't protect my personal rights and intere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4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'm worried that the quality and distribution of drugs can't be guarante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restart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havioral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ntention</w:t>
            </w: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1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 am willing to learn how to use the mobile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Onlin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ospital platfo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2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I am willing to use the mobile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Online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ospital platform for online consultation of common diseases and chronic dise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154" w:type="dxa"/>
            <w:vMerge w:val="continue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3</w:t>
            </w:r>
          </w:p>
        </w:tc>
        <w:tc>
          <w:tcPr>
            <w:tcW w:w="751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I would like to recommend the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Online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szCs w:val="21"/>
              </w:rPr>
              <w:t xml:space="preserve"> hospital diagnosis and treatment service to my family and friend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0DB"/>
    <w:rsid w:val="001E776E"/>
    <w:rsid w:val="004A0E7E"/>
    <w:rsid w:val="007D20DB"/>
    <w:rsid w:val="007F2569"/>
    <w:rsid w:val="00951ECC"/>
    <w:rsid w:val="00AC7065"/>
    <w:rsid w:val="00B63090"/>
    <w:rsid w:val="00D20875"/>
    <w:rsid w:val="0C5547EF"/>
    <w:rsid w:val="15356381"/>
    <w:rsid w:val="3F7C770D"/>
    <w:rsid w:val="4F613981"/>
    <w:rsid w:val="734E0D59"/>
    <w:rsid w:val="7B50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09</Words>
  <Characters>2337</Characters>
  <Lines>19</Lines>
  <Paragraphs>5</Paragraphs>
  <TotalTime>0</TotalTime>
  <ScaleCrop>false</ScaleCrop>
  <LinksUpToDate>false</LinksUpToDate>
  <CharactersWithSpaces>2741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02:40:00Z</dcterms:created>
  <dc:creator>admin</dc:creator>
  <cp:lastModifiedBy>仔仔</cp:lastModifiedBy>
  <dcterms:modified xsi:type="dcterms:W3CDTF">2021-01-20T01:00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